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9A8B" w14:textId="77777777" w:rsidR="00037F30" w:rsidRPr="0041635C" w:rsidRDefault="00037F30" w:rsidP="00037F30">
      <w:pPr>
        <w:spacing w:after="312"/>
        <w:rPr>
          <w:rFonts w:ascii="Arial" w:hAnsi="Arial" w:cs="Arial"/>
          <w:color w:val="000000" w:themeColor="text1"/>
          <w:szCs w:val="21"/>
        </w:rPr>
      </w:pPr>
      <w:bookmarkStart w:id="0" w:name="OLE_LINK65"/>
      <w:bookmarkStart w:id="1" w:name="OLE_LINK66"/>
      <w:r w:rsidRPr="0041635C">
        <w:rPr>
          <w:rFonts w:ascii="Arial" w:hAnsi="Arial" w:cs="Arial"/>
          <w:color w:val="000000" w:themeColor="text1"/>
          <w:szCs w:val="21"/>
        </w:rPr>
        <w:t>Table S1. Sequences of PCR prim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037F30" w:rsidRPr="0041635C" w14:paraId="6B825A93" w14:textId="77777777" w:rsidTr="004901C6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5FC9AC8C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  <w:r w:rsidRPr="0041635C">
              <w:rPr>
                <w:rFonts w:ascii="Arial" w:hAnsi="Arial" w:cs="Arial"/>
                <w:color w:val="000000" w:themeColor="text1"/>
                <w:szCs w:val="21"/>
              </w:rPr>
              <w:t>ene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/micro</w:t>
            </w:r>
            <w:r w:rsidRPr="0041635C">
              <w:rPr>
                <w:rFonts w:ascii="Arial" w:hAnsi="Arial" w:cs="Arial"/>
                <w:color w:val="000000" w:themeColor="text1"/>
                <w:szCs w:val="21"/>
              </w:rPr>
              <w:t>RNA</w:t>
            </w:r>
          </w:p>
        </w:tc>
        <w:tc>
          <w:tcPr>
            <w:tcW w:w="6310" w:type="dxa"/>
            <w:tcBorders>
              <w:left w:val="nil"/>
              <w:bottom w:val="single" w:sz="4" w:space="0" w:color="auto"/>
              <w:right w:val="nil"/>
            </w:tcBorders>
          </w:tcPr>
          <w:p w14:paraId="56ED5FD5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S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equences</w:t>
            </w:r>
          </w:p>
        </w:tc>
      </w:tr>
      <w:tr w:rsidR="00037F30" w:rsidRPr="0041635C" w14:paraId="06580640" w14:textId="77777777" w:rsidTr="004901C6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99E56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mmu-miR-1a-3p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BF021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-TGGAATGTAAAGAAGTATGTAT-3’</w:t>
            </w:r>
          </w:p>
        </w:tc>
      </w:tr>
      <w:tr w:rsidR="00037F30" w:rsidRPr="0041635C" w14:paraId="2985B940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F46AC9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mmu-miR-1306-3p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30B1A14C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-ACGTTGGCTCTGGTGGTGATG-3’</w:t>
            </w:r>
          </w:p>
        </w:tc>
      </w:tr>
      <w:tr w:rsidR="00037F30" w:rsidRPr="0041635C" w14:paraId="7B77B499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20A186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mmu-miR-194-5p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20E139EB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:5’-TGTAACAGCAACTCCATGTGGA-3’</w:t>
            </w:r>
          </w:p>
        </w:tc>
      </w:tr>
      <w:tr w:rsidR="00037F30" w:rsidRPr="0041635C" w14:paraId="31D58AE0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5855AE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mmu-miR-582-3p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69DBD70A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-TAACCTGTTGAACAACTGAAC-3’</w:t>
            </w:r>
          </w:p>
        </w:tc>
      </w:tr>
      <w:tr w:rsidR="00037F30" w:rsidRPr="0041635C" w14:paraId="1833B698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3D90F5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U6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1CEF0230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- CAGCACAAAAGGAAACTCACC-3’</w:t>
            </w:r>
          </w:p>
        </w:tc>
      </w:tr>
      <w:tr w:rsidR="00037F30" w:rsidRPr="0041635C" w14:paraId="18330A58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F09FD1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IL-1β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342FCA0D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 -TGGACCTTCCAGGATGAGGACA-3’</w:t>
            </w:r>
          </w:p>
          <w:p w14:paraId="2867263F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R: 5’ -GTTCATCTCGGAGCCTGTAGTG-3’</w:t>
            </w:r>
          </w:p>
        </w:tc>
      </w:tr>
      <w:tr w:rsidR="00037F30" w:rsidRPr="0041635C" w14:paraId="5C9FADA5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208212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TNF-α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6F2ADDE7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 -GGTGCCTATGTCTCAGCCTCTT-3’</w:t>
            </w:r>
          </w:p>
          <w:p w14:paraId="5A8FE060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R: 5’ -GCCATAGAACTGATGAGAGGGAG-3’</w:t>
            </w:r>
          </w:p>
        </w:tc>
      </w:tr>
      <w:tr w:rsidR="00037F30" w:rsidRPr="0041635C" w14:paraId="6B11E25D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D58CEC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sFRP1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3F8C2ED9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 - GAGATGGTTTCAAAGGCTAACT-3’</w:t>
            </w:r>
          </w:p>
          <w:p w14:paraId="7FEE1112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R: 5’ - CAGGGACAACAGGAGTAAGG-3’</w:t>
            </w:r>
          </w:p>
        </w:tc>
      </w:tr>
      <w:tr w:rsidR="00037F30" w:rsidRPr="0041635C" w14:paraId="3E8DE707" w14:textId="77777777" w:rsidTr="004901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25E952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GAPDH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</w:tcPr>
          <w:p w14:paraId="5174B90B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F: 5’ -CATCACTGCCACCCAGAAGACTG-3’</w:t>
            </w:r>
          </w:p>
          <w:p w14:paraId="05EBB510" w14:textId="77777777" w:rsidR="00037F30" w:rsidRPr="0041635C" w:rsidRDefault="00037F3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>R: 5’ -ATGCCAGTGAGCTTCCCGTTCAG-3’</w:t>
            </w:r>
          </w:p>
        </w:tc>
      </w:tr>
    </w:tbl>
    <w:p w14:paraId="160B8911" w14:textId="77777777" w:rsidR="001C7897" w:rsidRPr="00037F30" w:rsidRDefault="001C7897">
      <w:pPr>
        <w:spacing w:after="312"/>
      </w:pPr>
    </w:p>
    <w:sectPr w:rsidR="001C7897" w:rsidRPr="00037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F30"/>
    <w:rsid w:val="00037F30"/>
    <w:rsid w:val="0006707B"/>
    <w:rsid w:val="0012376D"/>
    <w:rsid w:val="00195186"/>
    <w:rsid w:val="001C7897"/>
    <w:rsid w:val="002E4E4E"/>
    <w:rsid w:val="00331F29"/>
    <w:rsid w:val="00467D1B"/>
    <w:rsid w:val="0047446A"/>
    <w:rsid w:val="004D47BF"/>
    <w:rsid w:val="00520FDA"/>
    <w:rsid w:val="00541467"/>
    <w:rsid w:val="00591F04"/>
    <w:rsid w:val="005A3EDA"/>
    <w:rsid w:val="00606011"/>
    <w:rsid w:val="00760F25"/>
    <w:rsid w:val="00983D00"/>
    <w:rsid w:val="009D1638"/>
    <w:rsid w:val="00BE668E"/>
    <w:rsid w:val="00C868D6"/>
    <w:rsid w:val="00CB763B"/>
    <w:rsid w:val="00DB04F2"/>
    <w:rsid w:val="00DD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7A167"/>
  <w15:chartTrackingRefBased/>
  <w15:docId w15:val="{DD61BDC0-21C8-B44B-B4FD-75198198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F30"/>
    <w:pPr>
      <w:spacing w:afterLines="100" w:after="1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37F30"/>
    <w:pPr>
      <w:spacing w:afterLines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童童</dc:creator>
  <cp:keywords/>
  <dc:description/>
  <cp:lastModifiedBy>臧 童童</cp:lastModifiedBy>
  <cp:revision>1</cp:revision>
  <dcterms:created xsi:type="dcterms:W3CDTF">2022-03-17T07:42:00Z</dcterms:created>
  <dcterms:modified xsi:type="dcterms:W3CDTF">2022-03-17T07:42:00Z</dcterms:modified>
</cp:coreProperties>
</file>